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18DFC" w14:textId="1AB224A0" w:rsidR="002B3809" w:rsidRDefault="002B3809" w:rsidP="005B5D35">
      <w:pPr>
        <w:spacing w:line="240" w:lineRule="auto"/>
        <w:rPr>
          <w:rFonts w:ascii="Times New Roman" w:eastAsia="Times New Roman" w:hAnsi="Times New Roman" w:cs="Times New Roman"/>
          <w:color w:val="000000"/>
          <w:kern w:val="0"/>
          <w14:ligatures w14:val="none"/>
        </w:rPr>
      </w:pPr>
      <w:r w:rsidRPr="002B3809">
        <w:rPr>
          <w:rFonts w:ascii="Times New Roman" w:eastAsia="Times New Roman" w:hAnsi="Times New Roman" w:cs="Times New Roman"/>
          <w:color w:val="000000"/>
          <w:kern w:val="0"/>
          <w14:ligatures w14:val="none"/>
        </w:rPr>
        <w:t xml:space="preserve">Table S1: </w:t>
      </w:r>
      <w:r w:rsidRPr="002B3809">
        <w:rPr>
          <w:rFonts w:ascii="Times New Roman" w:eastAsia="Times New Roman" w:hAnsi="Times New Roman" w:cs="Times New Roman"/>
          <w:b/>
          <w:bCs/>
          <w:color w:val="000000"/>
          <w:kern w:val="0"/>
          <w14:ligatures w14:val="none"/>
        </w:rPr>
        <w:t xml:space="preserve">Participant Demographic Information. </w:t>
      </w:r>
      <w:r w:rsidRPr="002B3809">
        <w:rPr>
          <w:rFonts w:ascii="Times New Roman" w:eastAsia="Times New Roman" w:hAnsi="Times New Roman" w:cs="Times New Roman"/>
          <w:color w:val="000000"/>
          <w:kern w:val="0"/>
          <w14:ligatures w14:val="none"/>
        </w:rPr>
        <w:t>Sex, age, and malaria incidence information for Malian adult (n=10), Malian child (n=10), and North American adult participants (n=5). </w:t>
      </w:r>
    </w:p>
    <w:p w14:paraId="20B12350" w14:textId="3F33C952" w:rsidR="002B3809" w:rsidRPr="005B5D35" w:rsidRDefault="002B3809" w:rsidP="005B5D35">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Table S2:</w:t>
      </w:r>
      <w:r w:rsidRPr="002B3809">
        <w:rPr>
          <w:rFonts w:ascii="Times New Roman" w:eastAsia="Times New Roman" w:hAnsi="Times New Roman" w:cs="Times New Roman"/>
          <w:b/>
          <w:bCs/>
          <w:color w:val="000000"/>
          <w:kern w:val="0"/>
          <w14:ligatures w14:val="none"/>
        </w:rPr>
        <w:t xml:space="preserve"> Additional p-values for peptide recognition percentage among the non-binding vs. potential binding regions of PfEMP1 CIDRα1 domain variants.</w:t>
      </w:r>
      <w:r w:rsidRPr="002B3809">
        <w:rPr>
          <w:rFonts w:ascii="Times New Roman" w:eastAsia="Times New Roman" w:hAnsi="Times New Roman" w:cs="Times New Roman"/>
          <w:color w:val="000000"/>
          <w:kern w:val="0"/>
          <w14:ligatures w14:val="none"/>
        </w:rPr>
        <w:t xml:space="preserve"> The table depicts the p-values that accompany the red triangles in Fig. 4, which compare each set of adult peptides to the corresponding pediatric peptides. An asterisk (*) indicates a value significant at α= 0.05. All significant values indicate that Malian adult serorecognition proportions were significantly higher than corresponding pediatric proportions. </w:t>
      </w:r>
    </w:p>
    <w:p w14:paraId="2C75672F" w14:textId="40BF154C" w:rsidR="002B3809" w:rsidRPr="005B5D35" w:rsidRDefault="002B3809" w:rsidP="005B5D35">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 xml:space="preserve">Fig. S1: </w:t>
      </w:r>
      <w:r w:rsidRPr="002B3809">
        <w:rPr>
          <w:rFonts w:ascii="Times New Roman" w:eastAsia="Times New Roman" w:hAnsi="Times New Roman" w:cs="Times New Roman"/>
          <w:b/>
          <w:bCs/>
          <w:color w:val="000000"/>
          <w:kern w:val="0"/>
          <w14:ligatures w14:val="none"/>
        </w:rPr>
        <w:t>Multiple sequence alignment of CIDRa1 amino acid sequences.</w:t>
      </w:r>
      <w:r w:rsidRPr="002B3809">
        <w:rPr>
          <w:rFonts w:ascii="Times New Roman" w:eastAsia="Times New Roman" w:hAnsi="Times New Roman" w:cs="Times New Roman"/>
          <w:color w:val="000000"/>
          <w:kern w:val="0"/>
          <w14:ligatures w14:val="none"/>
        </w:rPr>
        <w:t xml:space="preserve"> The alignment was generated using the MUSCLE algorithm. The color of each position indicates its level of conservation, with darker colors representing more conserved positions. The sequence logo underneath shows the prevailing amino acid at each position and the consensus sequence.</w:t>
      </w:r>
    </w:p>
    <w:p w14:paraId="535DD6F9" w14:textId="7DA0DB86" w:rsidR="002B3809" w:rsidRPr="005B5D35" w:rsidRDefault="002B3809" w:rsidP="005B5D35">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Fig. S2:</w:t>
      </w:r>
      <w:r w:rsidRPr="002B3809">
        <w:rPr>
          <w:rFonts w:ascii="Times New Roman" w:eastAsia="Times New Roman" w:hAnsi="Times New Roman" w:cs="Times New Roman"/>
          <w:b/>
          <w:bCs/>
          <w:color w:val="000000"/>
          <w:kern w:val="0"/>
          <w14:ligatures w14:val="none"/>
        </w:rPr>
        <w:t xml:space="preserve"> Seroreactivity to the CIDRα1 domain vs. CIDRα2.8 domain.</w:t>
      </w:r>
      <w:r w:rsidRPr="002B3809">
        <w:rPr>
          <w:rFonts w:ascii="Times New Roman" w:eastAsia="Times New Roman" w:hAnsi="Times New Roman" w:cs="Times New Roman"/>
          <w:color w:val="000000"/>
          <w:kern w:val="0"/>
          <w14:ligatures w14:val="none"/>
        </w:rPr>
        <w:t xml:space="preserve"> Average fluorescence intensity for each adult (N=10) and pediatric (N=10) participant in the CIDRα1 domain of PfDd2_040005100 and CIDRα2.8 domain of PF3D7_0100100 were compared using a paired Wilcoxon Signed Rank test (α = 0.05). Each box plot shows the median, bracketed by the lower 25th and upper 75th percentiles, and the minimum and maximum values.</w:t>
      </w:r>
    </w:p>
    <w:p w14:paraId="0A573073" w14:textId="2770FA82" w:rsidR="002B3809" w:rsidRPr="005B5D35" w:rsidRDefault="002B3809" w:rsidP="005B5D35">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Fig. S3:</w:t>
      </w:r>
      <w:r w:rsidRPr="002B3809">
        <w:rPr>
          <w:rFonts w:ascii="Times New Roman" w:eastAsia="Times New Roman" w:hAnsi="Times New Roman" w:cs="Times New Roman"/>
          <w:b/>
          <w:bCs/>
          <w:color w:val="000000"/>
          <w:kern w:val="0"/>
          <w14:ligatures w14:val="none"/>
        </w:rPr>
        <w:t xml:space="preserve"> Changes in pediatric seroreactivity for PfDd2_040005100.</w:t>
      </w:r>
      <w:r w:rsidRPr="002B3809">
        <w:rPr>
          <w:rFonts w:ascii="Times New Roman" w:eastAsia="Times New Roman" w:hAnsi="Times New Roman" w:cs="Times New Roman"/>
          <w:color w:val="000000"/>
          <w:kern w:val="0"/>
          <w14:ligatures w14:val="none"/>
        </w:rPr>
        <w:t xml:space="preserve"> Median fluorescence intensity in the CIDRα1 domain for Malian pediatric sera (n=10) was collected at three time points: the beginning of the malaria transmission season (Day 0), the peak of transmission season (Day 90), and the end of the transmission season (Day 240). Timepoints were compared using a paired Wilcoxon Rank Sum test to identify peptides against which antibody response significantly changes, indicated with a grey p-value bar. (A) Changes from Day 0 to Day 90 (B) Changes from Day 90 to Day 240 (C) Changes from Day 0 to Day 240</w:t>
      </w:r>
    </w:p>
    <w:p w14:paraId="5C43C941" w14:textId="71EF748D" w:rsidR="002B3809" w:rsidRPr="002B3809" w:rsidRDefault="002B3809" w:rsidP="002B3809">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Fig. S4:</w:t>
      </w:r>
      <w:r w:rsidRPr="002B3809">
        <w:rPr>
          <w:rFonts w:ascii="Times New Roman" w:eastAsia="Times New Roman" w:hAnsi="Times New Roman" w:cs="Times New Roman"/>
          <w:b/>
          <w:bCs/>
          <w:color w:val="000000"/>
          <w:kern w:val="0"/>
          <w14:ligatures w14:val="none"/>
        </w:rPr>
        <w:t xml:space="preserve"> Changes in pediatric seroreactivity for PF3D7_0425800.</w:t>
      </w:r>
      <w:r w:rsidRPr="002B3809">
        <w:rPr>
          <w:rFonts w:ascii="Times New Roman" w:eastAsia="Times New Roman" w:hAnsi="Times New Roman" w:cs="Times New Roman"/>
          <w:color w:val="000000"/>
          <w:kern w:val="0"/>
          <w14:ligatures w14:val="none"/>
        </w:rPr>
        <w:t xml:space="preserve"> Median fluorescence intensity in the CIDRα1 domain for Malian pediatric sera (n=10) was collected at three time points: the beginning of the malaria transmission season (Day 0), the peak of transmission season (Day 90), and the end of the transmission season (Day 240). Timepoints were compared using a paired Wilcoxon Rank Sum test to identify peptides against which antibody response significantly changes, indicated with a grey p-value bar. (A) Changes from Day 0 to Day 90 (B) Changes from Day 90 to Day 240 (C) Changes from Day 0 to Day 240</w:t>
      </w:r>
    </w:p>
    <w:p w14:paraId="2F8C9C4E" w14:textId="3B00F07B" w:rsidR="002B3809" w:rsidRPr="002B3809" w:rsidRDefault="002B3809" w:rsidP="002B3809">
      <w:pPr>
        <w:spacing w:line="240" w:lineRule="auto"/>
        <w:rPr>
          <w:rFonts w:ascii="Times New Roman" w:eastAsia="Times New Roman" w:hAnsi="Times New Roman" w:cs="Times New Roman"/>
          <w:kern w:val="0"/>
          <w:sz w:val="24"/>
          <w:szCs w:val="24"/>
          <w14:ligatures w14:val="none"/>
        </w:rPr>
      </w:pPr>
      <w:r w:rsidRPr="002B3809">
        <w:rPr>
          <w:rFonts w:ascii="Times New Roman" w:eastAsia="Times New Roman" w:hAnsi="Times New Roman" w:cs="Times New Roman"/>
          <w:color w:val="000000"/>
          <w:kern w:val="0"/>
          <w14:ligatures w14:val="none"/>
        </w:rPr>
        <w:t>Fig. S5:</w:t>
      </w:r>
      <w:r w:rsidRPr="002B3809">
        <w:rPr>
          <w:rFonts w:ascii="Times New Roman" w:eastAsia="Times New Roman" w:hAnsi="Times New Roman" w:cs="Times New Roman"/>
          <w:b/>
          <w:bCs/>
          <w:color w:val="000000"/>
          <w:kern w:val="0"/>
          <w14:ligatures w14:val="none"/>
        </w:rPr>
        <w:t xml:space="preserve"> Changes in pediatric seroreactivity for PF3D7_0533100.</w:t>
      </w:r>
      <w:r w:rsidRPr="002B3809">
        <w:rPr>
          <w:rFonts w:ascii="Times New Roman" w:eastAsia="Times New Roman" w:hAnsi="Times New Roman" w:cs="Times New Roman"/>
          <w:color w:val="000000"/>
          <w:kern w:val="0"/>
          <w14:ligatures w14:val="none"/>
        </w:rPr>
        <w:t xml:space="preserve"> Median fluorescence intensity in the CIDRα1 domain for Malian pediatric sera (n=10) was collected at three time points: the beginning of the malaria transmission season (Day 0), the peak of transmission season (Day 90), and the end of the transmission season (Day 240). Timepoints were compared using a paired Wilcoxon Rank Sum test to identify peptides against which antibody response significantly changes, indicated with a grey p-value bar. (A) Changes from Day 0 to Day 90 (B) Changes from Day 90 to Day 240 (C) Changes from Day 0 to Day 240</w:t>
      </w:r>
    </w:p>
    <w:p w14:paraId="58BFAE4C" w14:textId="217CC2D3" w:rsidR="002B3809" w:rsidRDefault="002B3809" w:rsidP="005B5D35">
      <w:pPr>
        <w:spacing w:line="240" w:lineRule="auto"/>
        <w:rPr>
          <w:rFonts w:ascii="Times New Roman" w:eastAsia="Times New Roman" w:hAnsi="Times New Roman" w:cs="Times New Roman"/>
          <w:color w:val="000000"/>
          <w:kern w:val="0"/>
          <w14:ligatures w14:val="none"/>
        </w:rPr>
      </w:pPr>
      <w:r w:rsidRPr="002B3809">
        <w:rPr>
          <w:rFonts w:ascii="Times New Roman" w:eastAsia="Times New Roman" w:hAnsi="Times New Roman" w:cs="Times New Roman"/>
          <w:color w:val="000000"/>
          <w:kern w:val="0"/>
          <w14:ligatures w14:val="none"/>
        </w:rPr>
        <w:t>Fig. S6:</w:t>
      </w:r>
      <w:r w:rsidRPr="002B3809">
        <w:rPr>
          <w:rFonts w:ascii="Times New Roman" w:eastAsia="Times New Roman" w:hAnsi="Times New Roman" w:cs="Times New Roman"/>
          <w:b/>
          <w:bCs/>
          <w:color w:val="000000"/>
          <w:kern w:val="0"/>
          <w14:ligatures w14:val="none"/>
        </w:rPr>
        <w:t xml:space="preserve"> Changes in pediatric seroreactivity for PF3D7_0600200. </w:t>
      </w:r>
      <w:r w:rsidRPr="002B3809">
        <w:rPr>
          <w:rFonts w:ascii="Times New Roman" w:eastAsia="Times New Roman" w:hAnsi="Times New Roman" w:cs="Times New Roman"/>
          <w:color w:val="000000"/>
          <w:kern w:val="0"/>
          <w14:ligatures w14:val="none"/>
        </w:rPr>
        <w:t>Median fluorescence intensity in the CIDRα1 domain for Malian pediatric sera (n=10) was collected at three time points: the beginning of the malaria transmission season (Day 0), the peak of transmission season (Day 90), and the end of the transmission season (Day 240). Timepoints were compared using a paired Wilcoxon Rank Sum test to identify peptides against which antibody response significantly changes, indicated with a grey p-value bar. (A) Changes from Day 0 to Day 90 (B) Changes from Day 90 to Day 240 (C) Changes from Day 0 to Day 240</w:t>
      </w:r>
    </w:p>
    <w:p w14:paraId="7A31708F" w14:textId="3E583395" w:rsidR="002B3809" w:rsidRDefault="002B3809" w:rsidP="002B3809">
      <w:r w:rsidRPr="002B3809">
        <w:rPr>
          <w:rFonts w:ascii="Times New Roman" w:eastAsia="Times New Roman" w:hAnsi="Times New Roman" w:cs="Times New Roman"/>
          <w:color w:val="000000"/>
          <w:kern w:val="0"/>
          <w14:ligatures w14:val="none"/>
        </w:rPr>
        <w:lastRenderedPageBreak/>
        <w:t>Fig. S7:</w:t>
      </w:r>
      <w:r w:rsidRPr="002B3809">
        <w:rPr>
          <w:rFonts w:ascii="Times New Roman" w:eastAsia="Times New Roman" w:hAnsi="Times New Roman" w:cs="Times New Roman"/>
          <w:b/>
          <w:bCs/>
          <w:color w:val="000000"/>
          <w:kern w:val="0"/>
          <w14:ligatures w14:val="none"/>
        </w:rPr>
        <w:t xml:space="preserve"> Changes in pediatric seroreactivity for PF3D7_1150400.</w:t>
      </w:r>
      <w:r w:rsidRPr="002B3809">
        <w:rPr>
          <w:rFonts w:ascii="Times New Roman" w:eastAsia="Times New Roman" w:hAnsi="Times New Roman" w:cs="Times New Roman"/>
          <w:color w:val="000000"/>
          <w:kern w:val="0"/>
          <w14:ligatures w14:val="none"/>
        </w:rPr>
        <w:t xml:space="preserve"> Median fluorescence intensity in the CIDRα1 domain for Malian pediatric sera (n=10) was collected at three time points: the beginning of the malaria transmission season (Day 0), the peak of transmission season (Day 90), and the end of the transmission season (Day 240). Timepoints were compared using a paired Wilcoxon Rank Sum test to identify peptides against which antibody response significantly changes, indicated with a grey p-value bar. (A) Changes from Day 0 to Day 90 (B) Changes from Day 90 to Day 240 (C) Changes from Day 0 to Day 240</w:t>
      </w:r>
    </w:p>
    <w:sectPr w:rsidR="002B38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809"/>
    <w:rsid w:val="002B3809"/>
    <w:rsid w:val="002C43BB"/>
    <w:rsid w:val="005B5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5DC93"/>
  <w15:chartTrackingRefBased/>
  <w15:docId w15:val="{76B32611-FA46-41BB-9319-B89AA9FE9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B380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79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74</Words>
  <Characters>3847</Characters>
  <Application>Microsoft Office Word</Application>
  <DocSecurity>0</DocSecurity>
  <Lines>32</Lines>
  <Paragraphs>9</Paragraphs>
  <ScaleCrop>false</ScaleCrop>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Tewey</dc:creator>
  <cp:keywords/>
  <dc:description/>
  <cp:lastModifiedBy>Madison Tewey</cp:lastModifiedBy>
  <cp:revision>3</cp:revision>
  <dcterms:created xsi:type="dcterms:W3CDTF">2023-07-11T17:14:00Z</dcterms:created>
  <dcterms:modified xsi:type="dcterms:W3CDTF">2023-07-11T19:34:00Z</dcterms:modified>
</cp:coreProperties>
</file>